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ACE" w:rsidRPr="004A55E7" w:rsidRDefault="00F11ACE">
      <w:pPr>
        <w:rPr>
          <w:b/>
        </w:rPr>
      </w:pPr>
      <w:r w:rsidRPr="004A55E7">
        <w:rPr>
          <w:b/>
        </w:rPr>
        <w:t xml:space="preserve">Table </w:t>
      </w:r>
      <w:r w:rsidR="004A55E7" w:rsidRPr="004A55E7">
        <w:rPr>
          <w:b/>
        </w:rPr>
        <w:t>S3: Correlation and recombination rate of SNPs associated with the HLA and 11q12.1 regions</w:t>
      </w:r>
      <w:r w:rsidR="00BF7AAF">
        <w:rPr>
          <w:b/>
        </w:rPr>
        <w:t xml:space="preserve"> in HapMap.</w:t>
      </w:r>
      <w:bookmarkStart w:id="0" w:name="_GoBack"/>
      <w:bookmarkEnd w:id="0"/>
    </w:p>
    <w:tbl>
      <w:tblPr>
        <w:tblW w:w="9884" w:type="dxa"/>
        <w:tblInd w:w="108" w:type="dxa"/>
        <w:tblLook w:val="04A0" w:firstRow="1" w:lastRow="0" w:firstColumn="1" w:lastColumn="0" w:noHBand="0" w:noVBand="1"/>
      </w:tblPr>
      <w:tblGrid>
        <w:gridCol w:w="816"/>
        <w:gridCol w:w="1416"/>
        <w:gridCol w:w="1376"/>
        <w:gridCol w:w="1376"/>
        <w:gridCol w:w="939"/>
        <w:gridCol w:w="736"/>
        <w:gridCol w:w="636"/>
        <w:gridCol w:w="1176"/>
        <w:gridCol w:w="1416"/>
      </w:tblGrid>
      <w:tr w:rsidR="004A55E7" w:rsidRPr="004A55E7" w:rsidTr="004A55E7">
        <w:trPr>
          <w:trHeight w:val="336"/>
        </w:trPr>
        <w:tc>
          <w:tcPr>
            <w:tcW w:w="8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5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5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BP </w:t>
            </w:r>
          </w:p>
        </w:tc>
        <w:tc>
          <w:tcPr>
            <w:tcW w:w="1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 w:themeShade="BF"/>
                <w:sz w:val="20"/>
                <w:szCs w:val="20"/>
              </w:rPr>
              <w:t>SNP1</w:t>
            </w:r>
          </w:p>
        </w:tc>
        <w:tc>
          <w:tcPr>
            <w:tcW w:w="1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P2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5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5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4A5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5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'</w:t>
            </w:r>
          </w:p>
        </w:tc>
        <w:tc>
          <w:tcPr>
            <w:tcW w:w="1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55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Ɵ(cM/Mb)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cM)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537621</w:t>
            </w:r>
          </w:p>
        </w:tc>
        <w:tc>
          <w:tcPr>
            <w:tcW w:w="137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453920</w:t>
            </w:r>
          </w:p>
        </w:tc>
        <w:tc>
          <w:tcPr>
            <w:tcW w:w="137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68853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00369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7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53762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2141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6885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12225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26659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6885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7649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289038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53762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453090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6885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52246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689867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4704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453090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86447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7.083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53762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75522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6885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222674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53762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048456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6885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235777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77243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048456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47012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962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430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77631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048456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47046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2916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5.829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77243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75522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47012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214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430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77631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75522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47046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6019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5.829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26659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048456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7649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5326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3799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048456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45392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64592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26659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75522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7649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66364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3799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75522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45392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77695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3799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4530903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45392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48123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689867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7649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453090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36792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7.083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689867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2141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453090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59979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7.083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55217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2141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2194148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297670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77631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7649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47046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50345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5.829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3799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4704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45392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61676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3799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2141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45392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1856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26659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2141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7649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23187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77631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2141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47046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73532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5.829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4984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048456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21416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76448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4984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75522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21416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8955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53762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2647046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6885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238693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689867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755224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453090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70428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7.083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689867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048456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4530903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8353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7.083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57816768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48562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2289961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287573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4A55E7" w:rsidRPr="004A55E7" w:rsidTr="004A55E7">
        <w:trPr>
          <w:trHeight w:val="288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826659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453920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9276490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133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4A55E7" w:rsidRPr="004A55E7" w:rsidTr="004A55E7">
        <w:trPr>
          <w:trHeight w:val="300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32760295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10484561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rs7755224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3103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1.738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55E7" w:rsidRPr="004A55E7" w:rsidRDefault="004A55E7" w:rsidP="004A5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55E7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</w:tbl>
    <w:p w:rsidR="00E57B72" w:rsidRDefault="00BF7AAF"/>
    <w:sectPr w:rsidR="00E57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ACE"/>
    <w:rsid w:val="001D1BF8"/>
    <w:rsid w:val="004A55E7"/>
    <w:rsid w:val="00992516"/>
    <w:rsid w:val="00BF7AAF"/>
    <w:rsid w:val="00F1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4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i Joseph</dc:creator>
  <cp:lastModifiedBy>Vijai Joseph</cp:lastModifiedBy>
  <cp:revision>2</cp:revision>
  <dcterms:created xsi:type="dcterms:W3CDTF">2012-08-04T20:25:00Z</dcterms:created>
  <dcterms:modified xsi:type="dcterms:W3CDTF">2012-08-05T17:50:00Z</dcterms:modified>
</cp:coreProperties>
</file>